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99DFC" w14:textId="1381ED32" w:rsidR="00740D17" w:rsidRPr="00124F62" w:rsidRDefault="00740D17" w:rsidP="00740D17">
      <w:pPr>
        <w:spacing w:line="360" w:lineRule="auto"/>
        <w:jc w:val="both"/>
        <w:rPr>
          <w:sz w:val="24"/>
          <w:szCs w:val="24"/>
          <w:lang w:val="en-US"/>
        </w:rPr>
      </w:pPr>
      <w:bookmarkStart w:id="0" w:name="_GoBack"/>
      <w:bookmarkEnd w:id="0"/>
      <w:r w:rsidRPr="00124F62">
        <w:rPr>
          <w:sz w:val="24"/>
          <w:szCs w:val="24"/>
          <w:lang w:val="en-US"/>
        </w:rPr>
        <w:t>Questions included in the questionnaire.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740D17" w14:paraId="008BE508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E9D79" w14:textId="77777777" w:rsidR="00740D17" w:rsidRDefault="00740D17" w:rsidP="00B15943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fessional profile questions</w:t>
            </w:r>
          </w:p>
        </w:tc>
      </w:tr>
      <w:tr w:rsidR="00740D17" w:rsidRPr="00EC3688" w14:paraId="0EE38B69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0E9E" w14:textId="77777777" w:rsidR="00740D17" w:rsidRPr="00124F62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1. Are you: (1) a doctor (2) a nurse</w:t>
            </w:r>
          </w:p>
        </w:tc>
      </w:tr>
      <w:tr w:rsidR="00740D17" w:rsidRPr="00EC3688" w14:paraId="0F66D4F1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E91D" w14:textId="77777777" w:rsidR="00740D17" w:rsidRPr="00124F62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2. Do you work in an emergency service?</w:t>
            </w:r>
          </w:p>
        </w:tc>
      </w:tr>
      <w:tr w:rsidR="00740D17" w:rsidRPr="00EC3688" w14:paraId="6B4685BC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3E3C9" w14:textId="77777777" w:rsidR="00740D17" w:rsidRPr="00124F62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3. What is the setting of the emergency service you work in?</w:t>
            </w:r>
          </w:p>
        </w:tc>
      </w:tr>
      <w:tr w:rsidR="00740D17" w:rsidRPr="00EC3688" w14:paraId="1A2F74A1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576E9" w14:textId="77777777" w:rsidR="00740D17" w:rsidRPr="00124F62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4. How long have you worked in an emergency service (years)?</w:t>
            </w:r>
          </w:p>
        </w:tc>
      </w:tr>
      <w:tr w:rsidR="00740D17" w:rsidRPr="00EC3688" w14:paraId="165F8726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0FDE" w14:textId="77777777" w:rsidR="00740D17" w:rsidRPr="00124F62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5. Have you ever treated a patient with hearing impairment in an emergency situation?</w:t>
            </w:r>
          </w:p>
        </w:tc>
      </w:tr>
      <w:tr w:rsidR="00740D17" w:rsidRPr="00EC3688" w14:paraId="0094FC1C" w14:textId="77777777" w:rsidTr="00B15943">
        <w:trPr>
          <w:trHeight w:val="760"/>
        </w:trPr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8BED" w14:textId="77777777" w:rsidR="00740D17" w:rsidRPr="00124F62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6. If yes to the question above: how many patients?</w:t>
            </w:r>
          </w:p>
        </w:tc>
      </w:tr>
      <w:tr w:rsidR="00740D17" w14:paraId="6B4F47D3" w14:textId="77777777" w:rsidTr="00B15943">
        <w:trPr>
          <w:trHeight w:val="545"/>
        </w:trPr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7F0F" w14:textId="77777777" w:rsidR="00740D17" w:rsidRDefault="00740D17" w:rsidP="00B15943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ikert scale questions</w:t>
            </w:r>
          </w:p>
        </w:tc>
      </w:tr>
      <w:tr w:rsidR="00740D17" w:rsidRPr="00EC3688" w14:paraId="5BDCC42A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36C40" w14:textId="77777777" w:rsidR="00740D17" w:rsidRPr="00124F62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7. For each question below, rate it from 0 to 5, from least to most important:</w:t>
            </w:r>
          </w:p>
        </w:tc>
      </w:tr>
      <w:tr w:rsidR="00740D17" w:rsidRPr="00EC3688" w14:paraId="25C2D542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7532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a. What are you feeling that made you seek the hospital?</w:t>
            </w:r>
          </w:p>
        </w:tc>
      </w:tr>
      <w:tr w:rsidR="00740D17" w:rsidRPr="00EC3688" w14:paraId="3904FD20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1380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b. When did it start?</w:t>
            </w:r>
          </w:p>
        </w:tc>
      </w:tr>
      <w:tr w:rsidR="00740D17" w:rsidRPr="00EC3688" w14:paraId="46ECCF10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F967C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c. How did it start? What were you doing when it started?</w:t>
            </w:r>
          </w:p>
        </w:tc>
      </w:tr>
      <w:tr w:rsidR="00740D17" w:rsidRPr="00EC3688" w14:paraId="2BA2819F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0859D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d. How long has it lasted?</w:t>
            </w:r>
          </w:p>
        </w:tc>
      </w:tr>
      <w:tr w:rsidR="00740D17" w:rsidRPr="00EC3688" w14:paraId="62E23429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38356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e. Do you feel anything else, besides this symptom?</w:t>
            </w:r>
          </w:p>
        </w:tc>
      </w:tr>
      <w:tr w:rsidR="00740D17" w:rsidRPr="00EC3688" w14:paraId="351ADCF1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7F265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f. Is there any factor that makes it worse or better?</w:t>
            </w:r>
          </w:p>
        </w:tc>
      </w:tr>
      <w:tr w:rsidR="00740D17" w14:paraId="686903A6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D1A1" w14:textId="77777777" w:rsidR="00740D17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g. If the complaint is chest pain or shortness of breath: does it get worse when you make a physical effort? Climbing a hill, walking on a flat surface, taking a shower? Or does it appear when you are at rest, without any effort? </w:t>
            </w:r>
            <w:r>
              <w:rPr>
                <w:sz w:val="24"/>
                <w:szCs w:val="24"/>
              </w:rPr>
              <w:t>Has it improved with any medication?</w:t>
            </w:r>
          </w:p>
        </w:tc>
      </w:tr>
      <w:tr w:rsidR="00740D17" w:rsidRPr="00EC3688" w14:paraId="529F8C7F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DE24E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h. If the complaint is pain: Where is the pain? What is the pain like? Does it feel like a tightness or weight, or burning, or stabbing, or a shock?</w:t>
            </w:r>
          </w:p>
        </w:tc>
      </w:tr>
      <w:tr w:rsidR="00740D17" w:rsidRPr="00EC3688" w14:paraId="5109F7C1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DCCE3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124F62">
              <w:rPr>
                <w:sz w:val="24"/>
                <w:szCs w:val="24"/>
                <w:lang w:val="en-US"/>
              </w:rPr>
              <w:lastRenderedPageBreak/>
              <w:t>i</w:t>
            </w:r>
            <w:proofErr w:type="spellEnd"/>
            <w:r w:rsidRPr="00124F62">
              <w:rPr>
                <w:sz w:val="24"/>
                <w:szCs w:val="24"/>
                <w:lang w:val="en-US"/>
              </w:rPr>
              <w:t>. On a scale of 1 to 10, with 1 being very weak pain and 10 being unbearable pain, what is the intensity of the pain?</w:t>
            </w:r>
          </w:p>
        </w:tc>
      </w:tr>
      <w:tr w:rsidR="00740D17" w:rsidRPr="00EC3688" w14:paraId="754D99D5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9869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j. Does it stay in one fixed place, or does it spread to another location?</w:t>
            </w:r>
          </w:p>
        </w:tc>
      </w:tr>
      <w:tr w:rsidR="00740D17" w:rsidRPr="00EC3688" w14:paraId="2C926FFC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683B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k. Does it get worse when you press? Does it get worse when you change your body position?</w:t>
            </w:r>
          </w:p>
        </w:tc>
      </w:tr>
      <w:tr w:rsidR="00740D17" w:rsidRPr="00EC3688" w14:paraId="677D2864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ED424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l. If you complained of fever or chills, do you have sneezing or nasal discharge?</w:t>
            </w:r>
          </w:p>
        </w:tc>
      </w:tr>
      <w:tr w:rsidR="00740D17" w14:paraId="188C2918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70D3" w14:textId="77777777" w:rsidR="00740D17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m. Do you have a cough? If so, what is the cough like, productive or dry? </w:t>
            </w:r>
            <w:r>
              <w:rPr>
                <w:sz w:val="24"/>
                <w:szCs w:val="24"/>
              </w:rPr>
              <w:t>What color is the phlegm?</w:t>
            </w:r>
          </w:p>
        </w:tc>
      </w:tr>
      <w:tr w:rsidR="00740D17" w:rsidRPr="00EC3688" w14:paraId="33FAACEE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3A69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n. If you don't sneeze or cough, do you feel a burning sensation when urinating?</w:t>
            </w:r>
          </w:p>
        </w:tc>
      </w:tr>
      <w:tr w:rsidR="00740D17" w:rsidRPr="00EC3688" w14:paraId="62D2CA84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F7AF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o. If you complained of fever, chills, cough, shortness of breath, or if you said you had sneezing or nasal discharge: have you been vaccinated against COVID-19? If so, how many doses? Have you been vaccinated against the flu?</w:t>
            </w:r>
          </w:p>
        </w:tc>
      </w:tr>
      <w:tr w:rsidR="00740D17" w14:paraId="3C855DC9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10E7" w14:textId="77777777" w:rsidR="00740D17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p. Are you being treated for any disease? </w:t>
            </w:r>
            <w:r>
              <w:rPr>
                <w:sz w:val="24"/>
                <w:szCs w:val="24"/>
              </w:rPr>
              <w:t>If so, which one?</w:t>
            </w:r>
          </w:p>
        </w:tc>
      </w:tr>
      <w:tr w:rsidR="00740D17" w14:paraId="390FBA0D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BC920" w14:textId="77777777" w:rsidR="00740D17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q. Are you allergic to any medication? </w:t>
            </w:r>
            <w:r>
              <w:rPr>
                <w:sz w:val="24"/>
                <w:szCs w:val="24"/>
              </w:rPr>
              <w:t>If so, which one?</w:t>
            </w:r>
          </w:p>
        </w:tc>
      </w:tr>
      <w:tr w:rsidR="00740D17" w:rsidRPr="00EC3688" w14:paraId="4EFA4891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14E01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r. Did you bring a medical report?</w:t>
            </w:r>
          </w:p>
        </w:tc>
      </w:tr>
      <w:tr w:rsidR="00740D17" w:rsidRPr="00EC3688" w14:paraId="18C3579B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EB219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s. Did you bring a prescription? If not, are you taking any medication?</w:t>
            </w:r>
          </w:p>
        </w:tc>
      </w:tr>
      <w:tr w:rsidR="00740D17" w14:paraId="5D8D5DDD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85CA" w14:textId="77777777" w:rsidR="00740D17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. Do you smoke?</w:t>
            </w:r>
          </w:p>
        </w:tc>
      </w:tr>
      <w:tr w:rsidR="00740D17" w:rsidRPr="00EC3688" w14:paraId="03DF676B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CC11" w14:textId="77777777" w:rsidR="00740D17" w:rsidRPr="00124F62" w:rsidRDefault="00740D17" w:rsidP="00B15943">
            <w:pPr>
              <w:spacing w:line="360" w:lineRule="auto"/>
              <w:ind w:firstLine="720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u. Do you drink alcohol? If so, how much?</w:t>
            </w:r>
          </w:p>
        </w:tc>
      </w:tr>
      <w:tr w:rsidR="00740D17" w14:paraId="0CA5BED5" w14:textId="77777777" w:rsidTr="00B15943">
        <w:trPr>
          <w:trHeight w:val="600"/>
        </w:trPr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F330A" w14:textId="77777777" w:rsidR="00740D17" w:rsidRDefault="00740D17" w:rsidP="00B15943">
            <w:pPr>
              <w:widowControl w:val="0"/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pen-ended questions</w:t>
            </w:r>
          </w:p>
        </w:tc>
      </w:tr>
      <w:tr w:rsidR="00740D17" w14:paraId="289267F9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6ADB2" w14:textId="77777777" w:rsidR="00740D17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8. Do you think that one or more questions should have their writing changed? </w:t>
            </w:r>
            <w:r>
              <w:rPr>
                <w:sz w:val="24"/>
                <w:szCs w:val="24"/>
              </w:rPr>
              <w:t xml:space="preserve">If so, which ones? </w:t>
            </w:r>
          </w:p>
        </w:tc>
      </w:tr>
      <w:tr w:rsidR="00740D17" w14:paraId="349783CE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7AED" w14:textId="77777777" w:rsidR="00740D17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</w:rPr>
            </w:pPr>
            <w:r w:rsidRPr="00124F62">
              <w:rPr>
                <w:sz w:val="24"/>
                <w:szCs w:val="24"/>
                <w:lang w:val="en-US"/>
              </w:rPr>
              <w:lastRenderedPageBreak/>
              <w:t xml:space="preserve">9. Do you have any other suggestions for questions or other general suggestions? </w:t>
            </w:r>
            <w:r>
              <w:rPr>
                <w:sz w:val="24"/>
                <w:szCs w:val="24"/>
              </w:rPr>
              <w:t xml:space="preserve">Feel free to make any comments you consider important. </w:t>
            </w:r>
          </w:p>
        </w:tc>
      </w:tr>
      <w:tr w:rsidR="00740D17" w:rsidRPr="00EC3688" w14:paraId="59E03EB6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84809" w14:textId="77777777" w:rsidR="00740D17" w:rsidRPr="00124F62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 xml:space="preserve">10. Do you agree to be contacted, if necessary, to better understand the suggestions? </w:t>
            </w:r>
          </w:p>
        </w:tc>
      </w:tr>
      <w:tr w:rsidR="00740D17" w:rsidRPr="00EC3688" w14:paraId="4DE4FD4C" w14:textId="77777777" w:rsidTr="00B15943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A3DD" w14:textId="77777777" w:rsidR="00740D17" w:rsidRPr="00124F62" w:rsidRDefault="00740D17" w:rsidP="00B15943">
            <w:pPr>
              <w:spacing w:line="360" w:lineRule="auto"/>
              <w:ind w:firstLine="141"/>
              <w:jc w:val="both"/>
              <w:rPr>
                <w:sz w:val="24"/>
                <w:szCs w:val="24"/>
                <w:lang w:val="en-US"/>
              </w:rPr>
            </w:pPr>
            <w:r w:rsidRPr="00124F62">
              <w:rPr>
                <w:sz w:val="24"/>
                <w:szCs w:val="24"/>
                <w:lang w:val="en-US"/>
              </w:rPr>
              <w:t>11. If so, what is your email address?</w:t>
            </w:r>
          </w:p>
        </w:tc>
      </w:tr>
    </w:tbl>
    <w:p w14:paraId="775C8A04" w14:textId="77777777" w:rsidR="00F9320A" w:rsidRPr="00740D17" w:rsidRDefault="00F9320A">
      <w:pPr>
        <w:rPr>
          <w:lang w:val="en-US"/>
        </w:rPr>
      </w:pPr>
    </w:p>
    <w:sectPr w:rsidR="00F9320A" w:rsidRPr="00740D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17"/>
    <w:rsid w:val="00143030"/>
    <w:rsid w:val="004B2902"/>
    <w:rsid w:val="00740D17"/>
    <w:rsid w:val="00785991"/>
    <w:rsid w:val="008E05A8"/>
    <w:rsid w:val="00CB781B"/>
    <w:rsid w:val="00F9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3E72E"/>
  <w15:chartTrackingRefBased/>
  <w15:docId w15:val="{CC3CE1B2-5B90-4AED-BECE-0B9585CDA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D1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D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D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D1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D1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D1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D1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D1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D1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D1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D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D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D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D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D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D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D1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D1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0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D1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0D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D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D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D1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Marinho Motta</dc:creator>
  <cp:keywords/>
  <dc:description/>
  <cp:lastModifiedBy>Ratika Dhingra</cp:lastModifiedBy>
  <cp:revision>3</cp:revision>
  <dcterms:created xsi:type="dcterms:W3CDTF">2025-09-09T20:31:00Z</dcterms:created>
  <dcterms:modified xsi:type="dcterms:W3CDTF">2026-03-26T14:33:00Z</dcterms:modified>
</cp:coreProperties>
</file>